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6061A" w14:textId="77777777" w:rsidR="003A5C24" w:rsidRDefault="003A5C24" w:rsidP="003A5C24">
      <w:pPr>
        <w:rPr>
          <w:rFonts w:ascii="Arial" w:hAnsi="Arial" w:cs="Arial"/>
          <w:b/>
          <w:bCs/>
        </w:rPr>
      </w:pPr>
      <w:r w:rsidRPr="00616959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616959">
        <w:rPr>
          <w:rFonts w:ascii="Arial" w:hAnsi="Arial" w:cs="Arial"/>
          <w:b/>
          <w:bCs/>
        </w:rPr>
        <w:t xml:space="preserve">. Sexual dysfunction </w:t>
      </w:r>
      <w:r>
        <w:rPr>
          <w:rFonts w:ascii="Arial" w:hAnsi="Arial" w:cs="Arial"/>
          <w:b/>
          <w:bCs/>
        </w:rPr>
        <w:t xml:space="preserve">and psychological functioning </w:t>
      </w:r>
      <w:r w:rsidRPr="00616959">
        <w:rPr>
          <w:rFonts w:ascii="Arial" w:hAnsi="Arial" w:cs="Arial"/>
          <w:b/>
          <w:bCs/>
        </w:rPr>
        <w:t>in female C</w:t>
      </w:r>
      <w:r>
        <w:rPr>
          <w:rFonts w:ascii="Arial" w:hAnsi="Arial" w:cs="Arial"/>
          <w:b/>
          <w:bCs/>
        </w:rPr>
        <w:t>rohn´s disease</w:t>
      </w:r>
      <w:r w:rsidRPr="00616959">
        <w:rPr>
          <w:rFonts w:ascii="Arial" w:hAnsi="Arial" w:cs="Arial"/>
          <w:b/>
          <w:bCs/>
        </w:rPr>
        <w:t xml:space="preserve"> patients and controls</w:t>
      </w:r>
    </w:p>
    <w:p w14:paraId="2E54E1E6" w14:textId="77777777" w:rsidR="003A5C24" w:rsidRDefault="003A5C24" w:rsidP="003A5C24">
      <w:pPr>
        <w:rPr>
          <w:rFonts w:ascii="Arial" w:hAnsi="Arial" w:cs="Arial"/>
          <w:b/>
          <w:bCs/>
        </w:rPr>
      </w:pP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960"/>
        <w:gridCol w:w="1980"/>
        <w:gridCol w:w="860"/>
      </w:tblGrid>
      <w:tr w:rsidR="003A5C24" w:rsidRPr="00764249" w14:paraId="55428635" w14:textId="77777777" w:rsidTr="004F05B1">
        <w:trPr>
          <w:trHeight w:val="320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EEDA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E0CF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Female (n=80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4735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3A5C24" w:rsidRPr="00764249" w14:paraId="48218AF3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83CE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6CE6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CD (n=5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7F29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C (n=3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05F0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p</w:t>
            </w:r>
          </w:p>
        </w:tc>
      </w:tr>
      <w:tr w:rsidR="003A5C24" w:rsidRPr="00764249" w14:paraId="24359A61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600C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FSFI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890C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28.0 (24.3, 31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5F48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30.5 (29.2, 33.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49C2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06</w:t>
            </w:r>
          </w:p>
        </w:tc>
      </w:tr>
      <w:tr w:rsidR="003A5C24" w:rsidRPr="00764249" w14:paraId="39A36918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3B4E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Desire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DE6C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5.00 (4.00, 7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D32F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7.00 (5.00, 7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BF3D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08</w:t>
            </w:r>
          </w:p>
        </w:tc>
      </w:tr>
      <w:tr w:rsidR="003A5C24" w:rsidRPr="00764249" w14:paraId="2DFCFBFA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80B4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rousal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6211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9.0 (6.0, 11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F67F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1.0 (9.0, 12.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5B8C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69</w:t>
            </w:r>
          </w:p>
        </w:tc>
      </w:tr>
      <w:tr w:rsidR="003A5C24" w:rsidRPr="00764249" w14:paraId="7FC8E367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71CC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Lubrication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7FFF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0.0 (7.0, 13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07CC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3.0 (9.2, 14.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CC63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44</w:t>
            </w:r>
          </w:p>
        </w:tc>
      </w:tr>
      <w:tr w:rsidR="003A5C24" w:rsidRPr="00764249" w14:paraId="0D108E73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E6C5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Orgasm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F340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4.80 (4.00, 5.6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B65D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5.20 (4.40, 6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FF01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13</w:t>
            </w:r>
          </w:p>
        </w:tc>
      </w:tr>
      <w:tr w:rsidR="003A5C24" w:rsidRPr="00764249" w14:paraId="784ED735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9763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lobal satisfaction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80FD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5.20 (4.00, 6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A4372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5.20 (4.35, 6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6EF1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</w:tr>
      <w:tr w:rsidR="003A5C24" w:rsidRPr="00764249" w14:paraId="43166EAF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0D49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Pain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154E8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4.80 (3.60, 6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0246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5.60 (4.80, 6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27E7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2</w:t>
            </w:r>
          </w:p>
        </w:tc>
      </w:tr>
      <w:tr w:rsidR="003A5C24" w:rsidRPr="00764249" w14:paraId="6D1376A1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F808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Female SD (FSFI &lt; 26.5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n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1730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9 (3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3C78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3 (12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8BA0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17</w:t>
            </w:r>
          </w:p>
        </w:tc>
      </w:tr>
      <w:tr w:rsidR="003A5C24" w:rsidRPr="00764249" w14:paraId="4C20CDB6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E1EC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ADS (Anxiety)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CFB6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7.5 (5.0, 9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3CB5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5.0 (3.0, 7.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9917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15</w:t>
            </w:r>
          </w:p>
        </w:tc>
      </w:tr>
      <w:tr w:rsidR="003A5C24" w:rsidRPr="00764249" w14:paraId="374D349F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AE76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ADS-Anxiety &gt;7, n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1BB8F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25 (5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3CDC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6 (21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8A95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13</w:t>
            </w:r>
          </w:p>
        </w:tc>
      </w:tr>
      <w:tr w:rsidR="003A5C24" w:rsidRPr="00764249" w14:paraId="6F6BB8BF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7DF9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ADS-Depression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7481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4.00 (1.00, 5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3170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.00 (1.00, 2.7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4E7C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&lt;0.001</w:t>
            </w:r>
          </w:p>
        </w:tc>
      </w:tr>
      <w:tr w:rsidR="003A5C24" w:rsidRPr="00764249" w14:paraId="4D51580E" w14:textId="77777777" w:rsidTr="004F05B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F17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ADS-Depression &gt;7, n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B7D0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6 (1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AB30" w14:textId="77777777" w:rsidR="003A5C24" w:rsidRPr="00764249" w:rsidRDefault="003A5C24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 (0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1766" w14:textId="77777777" w:rsidR="003A5C24" w:rsidRPr="00764249" w:rsidRDefault="003A5C24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82</w:t>
            </w:r>
          </w:p>
        </w:tc>
      </w:tr>
    </w:tbl>
    <w:p w14:paraId="44ABED2C" w14:textId="77777777" w:rsidR="003A5C24" w:rsidRPr="00616959" w:rsidRDefault="003A5C24" w:rsidP="003A5C24">
      <w:pPr>
        <w:rPr>
          <w:rFonts w:ascii="Arial" w:hAnsi="Arial" w:cs="Arial"/>
          <w:b/>
          <w:bCs/>
          <w:sz w:val="16"/>
          <w:szCs w:val="16"/>
        </w:rPr>
      </w:pPr>
    </w:p>
    <w:p w14:paraId="12B693E5" w14:textId="77777777" w:rsidR="003A5C24" w:rsidRPr="00A745DD" w:rsidRDefault="003A5C24" w:rsidP="003A5C24">
      <w:pPr>
        <w:tabs>
          <w:tab w:val="left" w:pos="397"/>
        </w:tabs>
        <w:jc w:val="both"/>
        <w:rPr>
          <w:rFonts w:ascii="Arial" w:hAnsi="Arial" w:cs="Arial"/>
          <w:sz w:val="20"/>
          <w:szCs w:val="20"/>
          <w:lang w:val="en-GB"/>
        </w:rPr>
      </w:pPr>
      <w:r w:rsidRPr="00A745DD">
        <w:rPr>
          <w:rFonts w:ascii="Arial" w:hAnsi="Arial" w:cs="Arial"/>
          <w:sz w:val="20"/>
          <w:szCs w:val="20"/>
          <w:lang w:val="en-GB"/>
        </w:rPr>
        <w:t xml:space="preserve">Values are number of subjects and (percentage) unless otherwise specified </w:t>
      </w:r>
      <w:r w:rsidRPr="00A745DD">
        <w:rPr>
          <w:rFonts w:ascii="Arial" w:hAnsi="Arial" w:cs="Arial"/>
          <w:sz w:val="20"/>
          <w:szCs w:val="20"/>
        </w:rPr>
        <w:t>FSFI: Female Sexual Function Index.  Abnormal FSFI: defined as &lt; 26.5, HADS: hospital anxiety and depression scale</w:t>
      </w:r>
      <w:r>
        <w:rPr>
          <w:rFonts w:ascii="Arial" w:hAnsi="Arial" w:cs="Arial"/>
          <w:sz w:val="20"/>
          <w:szCs w:val="20"/>
        </w:rPr>
        <w:t>, IQR: interquartile range.</w:t>
      </w:r>
    </w:p>
    <w:p w14:paraId="015462AE" w14:textId="77777777" w:rsidR="003A5C24" w:rsidRDefault="003A5C24" w:rsidP="003A5C24"/>
    <w:p w14:paraId="1D5A6051" w14:textId="77777777" w:rsidR="003A5C24" w:rsidRDefault="003A5C24" w:rsidP="003A5C24"/>
    <w:p w14:paraId="51BE6358" w14:textId="77777777" w:rsidR="003A5C24" w:rsidRDefault="003A5C24"/>
    <w:sectPr w:rsidR="003A5C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C24"/>
    <w:rsid w:val="003A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960B1"/>
  <w15:chartTrackingRefBased/>
  <w15:docId w15:val="{16FB15D3-657B-A543-8CCF-9164832F1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C24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A5C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A5C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A5C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A5C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5C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5C2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A5C2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A5C2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A5C2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A5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A5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A5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A5C2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A5C2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5C2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A5C2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A5C2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A5C2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A5C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A5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A5C2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A5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A5C2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A5C2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A5C24"/>
    <w:pPr>
      <w:spacing w:after="160" w:line="278" w:lineRule="auto"/>
      <w:ind w:left="720"/>
      <w:contextualSpacing/>
    </w:pPr>
    <w:rPr>
      <w:rFonts w:eastAsiaTheme="minorHAnsi"/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A5C2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A5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A5C2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A5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86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Guarinos, Ruben Jose</dc:creator>
  <cp:keywords/>
  <dc:description/>
  <cp:lastModifiedBy>Frances Guarinos, Ruben Jose</cp:lastModifiedBy>
  <cp:revision>1</cp:revision>
  <dcterms:created xsi:type="dcterms:W3CDTF">2024-04-16T20:14:00Z</dcterms:created>
  <dcterms:modified xsi:type="dcterms:W3CDTF">2024-04-16T20:14:00Z</dcterms:modified>
</cp:coreProperties>
</file>